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0"/>
        <w:gridCol w:w="505"/>
        <w:gridCol w:w="1420"/>
        <w:gridCol w:w="717"/>
        <w:gridCol w:w="600"/>
        <w:gridCol w:w="505"/>
        <w:gridCol w:w="1084"/>
        <w:gridCol w:w="717"/>
      </w:tblGrid>
      <w:tr>
        <w:trPr>
          <w:trHeight w:val="525" w:hRule="atLeast"/>
        </w:trPr>
        <w:tc>
          <w:tcPr>
            <w:tcW w:w="9388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0" w:name="RANGE!A1%3AH21"/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1:   Associations Between Patient Characteristics and Hepatotoxicity</w:t>
            </w:r>
            <w:bookmarkEnd w:id="0"/>
          </w:p>
        </w:tc>
      </w:tr>
      <w:tr>
        <w:trPr>
          <w:trHeight w:val="525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4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Univariate 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0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ultivariate  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I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I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4-3.4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-3.8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6</w:t>
            </w:r>
          </w:p>
        </w:tc>
      </w:tr>
      <w:tr>
        <w:trPr>
          <w:trHeight w:val="255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on starting NVP based ART, years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-1.1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-1.1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0</w:t>
            </w:r>
          </w:p>
        </w:tc>
      </w:tr>
      <w:tr>
        <w:trPr>
          <w:trHeight w:val="255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line CD4 count (cell/µl)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-1.0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-1.0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4</w:t>
            </w:r>
          </w:p>
        </w:tc>
      </w:tr>
      <w:tr>
        <w:trPr>
          <w:trHeight w:val="255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month CD4 count increase &gt;100 cells/ul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-2.3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-2.3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5</w:t>
            </w:r>
          </w:p>
        </w:tc>
      </w:tr>
      <w:tr>
        <w:trPr>
          <w:trHeight w:val="255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current TB infection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-2.3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50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-2.3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9</w:t>
            </w:r>
          </w:p>
        </w:tc>
      </w:tr>
      <w:tr>
        <w:trPr>
          <w:trHeight w:val="255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TC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-1.7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line weight ≤ 60kg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-3.0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8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6482" w:type="dxa"/>
            <w:gridSpan w:val="4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VP, Nevirapine. ART, antiretroviral therapy.  TB, tuberculosis.  PMTCT, preventing mother-to-child transmission program. 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08:14:00Z</dcterms:created>
  <dc:creator>Kathryn</dc:creator>
  <dc:description/>
  <cp:keywords/>
  <dc:language>en-US</dc:language>
  <cp:lastModifiedBy>Kathryn</cp:lastModifiedBy>
  <dcterms:modified xsi:type="dcterms:W3CDTF">2010-01-21T08:15:00Z</dcterms:modified>
  <cp:revision>1</cp:revision>
  <dc:subject/>
  <dc:title>Table S1:   Associations Between Patient Characteristics and Hepatotoxicity</dc:title>
</cp:coreProperties>
</file>